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8831C" w14:textId="40BECE24" w:rsidR="00445D9C" w:rsidRPr="002842F6" w:rsidRDefault="006B100D" w:rsidP="006B10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42F6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Pr="002842F6">
        <w:rPr>
          <w:rFonts w:ascii="Times New Roman" w:hAnsi="Times New Roman"/>
          <w:b/>
          <w:sz w:val="24"/>
          <w:szCs w:val="24"/>
        </w:rPr>
        <w:t>S</w:t>
      </w:r>
      <w:r w:rsidRPr="002842F6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2842F6">
        <w:rPr>
          <w:rFonts w:ascii="Times New Roman" w:eastAsia="Calibri" w:hAnsi="Times New Roman" w:cs="Times New Roman" w:hint="eastAsia"/>
          <w:b/>
          <w:sz w:val="24"/>
          <w:szCs w:val="24"/>
        </w:rPr>
        <w:t>.</w:t>
      </w:r>
      <w:r w:rsidRPr="002842F6">
        <w:rPr>
          <w:rFonts w:ascii="Times New Roman" w:eastAsia="Calibri" w:hAnsi="Times New Roman" w:cs="Times New Roman"/>
          <w:b/>
          <w:sz w:val="24"/>
          <w:szCs w:val="24"/>
        </w:rPr>
        <w:t xml:space="preserve"> Sequences of primers used for qPCR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276"/>
        <w:gridCol w:w="1276"/>
        <w:gridCol w:w="4961"/>
      </w:tblGrid>
      <w:tr w:rsidR="00445D9C" w:rsidRPr="00445D9C" w14:paraId="07F59327" w14:textId="77777777" w:rsidTr="003C2373">
        <w:trPr>
          <w:trHeight w:val="30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2C3E" w14:textId="77777777" w:rsidR="00445D9C" w:rsidRPr="00445D9C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45D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9751" w14:textId="77777777" w:rsidR="00445D9C" w:rsidRPr="00445D9C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45D9C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B75F" w14:textId="77777777" w:rsidR="00445D9C" w:rsidRPr="00445D9C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45D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445D9C" w:rsidRPr="00655596" w14:paraId="6F7D2CD7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843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74D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FFA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CACCAAGCGAGGACTGAGCATC-3’</w:t>
            </w:r>
          </w:p>
        </w:tc>
      </w:tr>
      <w:tr w:rsidR="00445D9C" w:rsidRPr="00655596" w14:paraId="530B2BEB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17D6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A352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622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AGCCAGACCCAGAAGGAGAAGC-3’</w:t>
            </w:r>
          </w:p>
        </w:tc>
      </w:tr>
      <w:tr w:rsidR="00445D9C" w:rsidRPr="00445D9C" w14:paraId="09A4A8DB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0D7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98FF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69AC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AGTCCACCCTTGTGCTCTTCCC-3’</w:t>
            </w:r>
          </w:p>
        </w:tc>
      </w:tr>
      <w:tr w:rsidR="00445D9C" w:rsidRPr="00445D9C" w14:paraId="056E4667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3F9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E12B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C3F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TCTCTGCCACCCGAGTGTAACC-3’</w:t>
            </w:r>
          </w:p>
        </w:tc>
      </w:tr>
      <w:tr w:rsidR="00445D9C" w:rsidRPr="00655596" w14:paraId="0695E48D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2A8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QP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CA74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718B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GGTGTCTCTGGTGGTCACATCAAC-3’</w:t>
            </w:r>
          </w:p>
        </w:tc>
      </w:tr>
      <w:tr w:rsidR="00445D9C" w:rsidRPr="00655596" w14:paraId="149A7052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3CA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603C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BD2F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CCCACAAAGGCTCCCAAGAACTG-3’</w:t>
            </w:r>
          </w:p>
        </w:tc>
      </w:tr>
      <w:tr w:rsidR="00445D9C" w:rsidRPr="00445D9C" w14:paraId="19EED277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AEC4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114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0210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ACAAGGAGGACTGCGTGGAGATC-3’</w:t>
            </w:r>
          </w:p>
        </w:tc>
      </w:tr>
      <w:tr w:rsidR="00445D9C" w:rsidRPr="00445D9C" w14:paraId="6913DC52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0F9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B9F6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2CC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TTAGTTTGTGGCAGGCGTCATCG-3’</w:t>
            </w:r>
          </w:p>
        </w:tc>
      </w:tr>
      <w:tr w:rsidR="00445D9C" w:rsidRPr="00445D9C" w14:paraId="7301C75A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292E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P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C00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6E4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GCTGTATCTGCTGGCTATCTCTTCC-3’</w:t>
            </w:r>
          </w:p>
        </w:tc>
      </w:tr>
      <w:tr w:rsidR="00445D9C" w:rsidRPr="00445D9C" w14:paraId="16FC2A63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AF53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232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A9F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GGTAACTGATGGTGGTGACTGTGTG-3’</w:t>
            </w:r>
          </w:p>
        </w:tc>
      </w:tr>
      <w:tr w:rsidR="00445D9C" w:rsidRPr="00655596" w14:paraId="126198E5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DEEC" w14:textId="77777777" w:rsidR="00445D9C" w:rsidRPr="00655596" w:rsidRDefault="00445D9C" w:rsidP="0003767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RA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412B" w14:textId="77777777" w:rsidR="00445D9C" w:rsidRPr="00655596" w:rsidRDefault="00445D9C" w:rsidP="0003767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F187" w14:textId="77777777" w:rsidR="00445D9C" w:rsidRPr="00655596" w:rsidRDefault="00445D9C" w:rsidP="0003767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GCGGGCAAAGTTAAGACCATCAATG-3’</w:t>
            </w:r>
          </w:p>
        </w:tc>
      </w:tr>
      <w:tr w:rsidR="00445D9C" w:rsidRPr="00655596" w14:paraId="0E4D6E89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3C4B" w14:textId="77777777" w:rsidR="00445D9C" w:rsidRPr="00655596" w:rsidRDefault="00445D9C" w:rsidP="0003767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5CAE" w14:textId="77777777" w:rsidR="00445D9C" w:rsidRPr="00655596" w:rsidRDefault="00445D9C" w:rsidP="0003767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71ED" w14:textId="77777777" w:rsidR="00445D9C" w:rsidRPr="00655596" w:rsidRDefault="00445D9C" w:rsidP="0003767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AGAGGAGAAGGACACCTGAAGGAC-3’</w:t>
            </w:r>
          </w:p>
        </w:tc>
      </w:tr>
      <w:tr w:rsidR="00445D9C" w:rsidRPr="00445D9C" w14:paraId="27DCC0B4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44A7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GF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DC06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8E5A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GGAGGCTGTAAGGACGGAGGAG-3’</w:t>
            </w:r>
          </w:p>
        </w:tc>
      </w:tr>
      <w:tr w:rsidR="00445D9C" w:rsidRPr="00445D9C" w14:paraId="1F06A792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8118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9BA9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62B0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’-GGAGGGCAACGATCACCATTCAC-3’</w:t>
            </w:r>
          </w:p>
        </w:tc>
      </w:tr>
      <w:tr w:rsidR="00445D9C" w:rsidRPr="00445D9C" w14:paraId="36CDB52D" w14:textId="77777777" w:rsidTr="003C237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5744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EDC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E99A" w14:textId="0C679C8D" w:rsidR="00445D9C" w:rsidRPr="00655596" w:rsidRDefault="00445D9C" w:rsidP="006467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="00CA02EB"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GTCTCCTCTGACTTCAACAGCG</w:t>
            </w:r>
            <w:r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</w:tr>
      <w:tr w:rsidR="00445D9C" w:rsidRPr="00445D9C" w14:paraId="3BB219E2" w14:textId="77777777" w:rsidTr="003C2373">
        <w:trPr>
          <w:trHeight w:val="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5F7C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5596">
              <w:rPr>
                <w:rFonts w:ascii="宋体" w:eastAsia="宋体" w:hAnsi="宋体" w:cs="宋体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9C261" w14:textId="77777777" w:rsidR="00445D9C" w:rsidRPr="00655596" w:rsidRDefault="00445D9C" w:rsidP="006467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CA93" w14:textId="6C2A19FA" w:rsidR="00445D9C" w:rsidRPr="00655596" w:rsidRDefault="00445D9C" w:rsidP="006467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="00CA02EB"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ACCACCCTGTTGCTGTAGCCAA</w:t>
            </w:r>
            <w:r w:rsidRPr="00655596"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</w:tr>
    </w:tbl>
    <w:p w14:paraId="3A97BA95" w14:textId="77777777" w:rsidR="006B100D" w:rsidRPr="00FD31D4" w:rsidRDefault="006B100D" w:rsidP="00FD31D4">
      <w:pPr>
        <w:rPr>
          <w:rFonts w:ascii="Times New Roman" w:hAnsi="Times New Roman" w:cs="Times New Roman"/>
          <w:szCs w:val="21"/>
        </w:rPr>
      </w:pPr>
    </w:p>
    <w:sectPr w:rsidR="006B100D" w:rsidRPr="00FD31D4" w:rsidSect="002842F6">
      <w:headerReference w:type="even" r:id="rId6"/>
      <w:headerReference w:type="default" r:id="rId7"/>
      <w:pgSz w:w="11906" w:h="16838"/>
      <w:pgMar w:top="1440" w:right="240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554BB" w14:textId="77777777" w:rsidR="00A56E3A" w:rsidRDefault="00A56E3A" w:rsidP="006B100D">
      <w:r>
        <w:separator/>
      </w:r>
    </w:p>
  </w:endnote>
  <w:endnote w:type="continuationSeparator" w:id="0">
    <w:p w14:paraId="0AD9DD37" w14:textId="77777777" w:rsidR="00A56E3A" w:rsidRDefault="00A56E3A" w:rsidP="006B1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3DB2D" w14:textId="77777777" w:rsidR="00A56E3A" w:rsidRDefault="00A56E3A" w:rsidP="006B100D">
      <w:r>
        <w:separator/>
      </w:r>
    </w:p>
  </w:footnote>
  <w:footnote w:type="continuationSeparator" w:id="0">
    <w:p w14:paraId="34C57E13" w14:textId="77777777" w:rsidR="00A56E3A" w:rsidRDefault="00A56E3A" w:rsidP="006B10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42E4D" w14:textId="77777777" w:rsidR="003C2373" w:rsidRDefault="003C2373" w:rsidP="003C23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CEFEC" w14:textId="77777777" w:rsidR="003C2373" w:rsidRDefault="003C2373" w:rsidP="003C23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D3F"/>
    <w:rsid w:val="00037674"/>
    <w:rsid w:val="0010501C"/>
    <w:rsid w:val="00203CC0"/>
    <w:rsid w:val="002842F6"/>
    <w:rsid w:val="003C2373"/>
    <w:rsid w:val="003F0F7C"/>
    <w:rsid w:val="00445D9C"/>
    <w:rsid w:val="004D2E06"/>
    <w:rsid w:val="004F02A0"/>
    <w:rsid w:val="005E7E47"/>
    <w:rsid w:val="00615026"/>
    <w:rsid w:val="00655596"/>
    <w:rsid w:val="00672DF5"/>
    <w:rsid w:val="006B100D"/>
    <w:rsid w:val="006E2C73"/>
    <w:rsid w:val="008622F5"/>
    <w:rsid w:val="008A5986"/>
    <w:rsid w:val="00916DFC"/>
    <w:rsid w:val="00937233"/>
    <w:rsid w:val="009B713F"/>
    <w:rsid w:val="009E6C1A"/>
    <w:rsid w:val="009F2373"/>
    <w:rsid w:val="00A56E3A"/>
    <w:rsid w:val="00B20F67"/>
    <w:rsid w:val="00CA02EB"/>
    <w:rsid w:val="00D80A94"/>
    <w:rsid w:val="00D8772A"/>
    <w:rsid w:val="00DA1730"/>
    <w:rsid w:val="00F67D3F"/>
    <w:rsid w:val="00FD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A7C6D"/>
  <w15:chartTrackingRefBased/>
  <w15:docId w15:val="{CE895D48-084C-4B0C-A454-4473048E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0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0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 zhang</dc:creator>
  <cp:keywords/>
  <dc:description/>
  <cp:lastModifiedBy>zhang zai</cp:lastModifiedBy>
  <cp:revision>50</cp:revision>
  <dcterms:created xsi:type="dcterms:W3CDTF">2022-10-12T14:57:00Z</dcterms:created>
  <dcterms:modified xsi:type="dcterms:W3CDTF">2022-10-26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0ca1fbac0b06c4dcb37c68ddd558b5925d9e0fb2f4d219edffe4923336298a</vt:lpwstr>
  </property>
</Properties>
</file>